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999" w:rsidRPr="00735278" w:rsidRDefault="00B41999" w:rsidP="00B41999">
      <w:pPr>
        <w:pageBreakBefore/>
        <w:spacing w:line="360" w:lineRule="auto"/>
        <w:rPr>
          <w:rFonts w:ascii="Arial" w:hAnsi="Arial" w:cs="Arial"/>
          <w:b/>
          <w:lang w:eastAsia="zh-HK"/>
        </w:rPr>
      </w:pPr>
      <w:r w:rsidRPr="00735278">
        <w:rPr>
          <w:rFonts w:ascii="Arial" w:hAnsi="Arial" w:cs="Arial"/>
          <w:b/>
          <w:color w:val="000000"/>
          <w:lang w:eastAsia="zh-HK"/>
        </w:rPr>
        <w:t>Table S</w:t>
      </w:r>
      <w:r w:rsidRPr="00735278">
        <w:rPr>
          <w:rFonts w:ascii="Arial" w:hAnsi="Arial" w:cs="Arial" w:hint="eastAsia"/>
          <w:b/>
          <w:color w:val="000000"/>
          <w:lang w:eastAsia="zh-HK"/>
        </w:rPr>
        <w:t>6</w:t>
      </w:r>
      <w:r w:rsidR="00C30A87">
        <w:rPr>
          <w:rFonts w:ascii="Arial" w:hAnsi="Arial" w:cs="Arial" w:hint="eastAsia"/>
          <w:b/>
          <w:color w:val="000000"/>
          <w:lang w:eastAsia="zh-HK"/>
        </w:rPr>
        <w:t>.</w:t>
      </w:r>
      <w:r w:rsidRPr="00735278">
        <w:rPr>
          <w:rFonts w:ascii="Arial" w:hAnsi="Arial" w:cs="Arial"/>
          <w:b/>
          <w:color w:val="000000"/>
          <w:lang w:eastAsia="zh-HK"/>
        </w:rPr>
        <w:t xml:space="preserve"> </w:t>
      </w:r>
      <w:proofErr w:type="gramStart"/>
      <w:r w:rsidRPr="00735278">
        <w:rPr>
          <w:rFonts w:ascii="Arial" w:hAnsi="Arial" w:cs="Arial"/>
          <w:b/>
          <w:color w:val="000000"/>
          <w:lang w:eastAsia="zh-HK"/>
        </w:rPr>
        <w:t>Q</w:t>
      </w:r>
      <w:r w:rsidRPr="00735278">
        <w:rPr>
          <w:rFonts w:ascii="Arial" w:hAnsi="Arial" w:cs="Arial"/>
          <w:b/>
          <w:lang w:eastAsia="zh-HK"/>
        </w:rPr>
        <w:t xml:space="preserve">uantification and statistical analysis of </w:t>
      </w:r>
      <w:proofErr w:type="spellStart"/>
      <w:r w:rsidRPr="00735278">
        <w:rPr>
          <w:rFonts w:ascii="Arial" w:hAnsi="Arial" w:cs="Arial"/>
          <w:b/>
          <w:lang w:eastAsia="zh-HK"/>
        </w:rPr>
        <w:t>proteasome</w:t>
      </w:r>
      <w:proofErr w:type="spellEnd"/>
      <w:r w:rsidRPr="00735278">
        <w:rPr>
          <w:rFonts w:ascii="Arial" w:hAnsi="Arial" w:cs="Arial"/>
          <w:b/>
          <w:lang w:eastAsia="zh-HK"/>
        </w:rPr>
        <w:t xml:space="preserve"> subunit reporter expression.</w:t>
      </w:r>
      <w:proofErr w:type="gramEnd"/>
      <w:r w:rsidRPr="00735278">
        <w:rPr>
          <w:rFonts w:ascii="Arial" w:hAnsi="Arial" w:cs="Arial"/>
          <w:b/>
          <w:lang w:eastAsia="zh-HK"/>
        </w:rPr>
        <w:t xml:space="preserve">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68"/>
        <w:gridCol w:w="1488"/>
        <w:gridCol w:w="1275"/>
        <w:gridCol w:w="1489"/>
        <w:gridCol w:w="872"/>
        <w:gridCol w:w="2672"/>
      </w:tblGrid>
      <w:tr w:rsidR="00B41999" w:rsidRPr="00D80872" w:rsidTr="00D833C7">
        <w:trPr>
          <w:trHeight w:val="1167"/>
        </w:trPr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Strain</w:t>
            </w:r>
          </w:p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region)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treatment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Mean  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Numbers of animal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and independent experiments (N)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value   against   control</w:t>
            </w: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value   against   </w:t>
            </w:r>
            <w:proofErr w:type="spellStart"/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+proteasome</w:t>
            </w:r>
            <w:proofErr w:type="spellEnd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 subunit </w:t>
            </w:r>
            <w:proofErr w:type="spellStart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RNAi</w:t>
            </w:r>
            <w:proofErr w:type="spellEnd"/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p::GFP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7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355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6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4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1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4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3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3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6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5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71E-1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6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3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48E-0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6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6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25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.04E-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48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7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40E-1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4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8E-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8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84E-0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3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679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56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7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41E-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7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9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27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88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358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9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89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8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.13E-1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7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 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8E-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43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6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86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4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28E-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2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 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05E-2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5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347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17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6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29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4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 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27E-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29E-22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25E-28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.29E-12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02E-18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lastRenderedPageBreak/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50E-24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3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49E-15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2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39E-0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08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0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6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34E-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9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86E-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40E-0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0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681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8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7E-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9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39E-2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11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1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328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11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5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12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6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81E-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46E-13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46E-10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.28E-07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59E-14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99E-18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9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.89E-10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13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08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43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7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12E-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1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3E-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5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.91E-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23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73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426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4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13E-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.0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50E-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6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47E-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8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06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558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5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33E-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7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00E-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5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25E-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.7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12E-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773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61E-09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lastRenderedPageBreak/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4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.13E-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322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85E-19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5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33E-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985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3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1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03E-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.2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58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1.70E-08</w:t>
            </w:r>
          </w:p>
        </w:tc>
      </w:tr>
      <w:tr w:rsidR="00B41999" w:rsidRPr="00D80872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D80872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6.0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50E-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1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7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252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77E-14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5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Control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7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.00E-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29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7 (N = 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296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027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p::GFP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9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0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429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3.0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0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9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0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460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4.7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0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p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9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0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469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6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9 (N = 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686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::GFP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8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6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47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8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6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5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8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6 (N = 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272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whole worm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+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8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2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5.50E-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0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46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10E-08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.2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2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.37E-0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0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1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2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5.54E-08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intestin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+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8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2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36E-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0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89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55E-07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.3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2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51E-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1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1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8.96E-07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11::GF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(head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+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4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2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00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pas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9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9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4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0002</w:t>
            </w: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+rpn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9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2 (N = 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35E-0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B41999" w:rsidRPr="00E0304E" w:rsidTr="00D833C7">
        <w:trPr>
          <w:trHeight w:val="233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+ rpn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.03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11 (N = 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0.620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1999" w:rsidRPr="00E0304E" w:rsidRDefault="00B41999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E0304E">
              <w:rPr>
                <w:rFonts w:ascii="Arial" w:hAnsi="Arial" w:cs="Arial"/>
                <w:sz w:val="16"/>
                <w:szCs w:val="16"/>
                <w:lang w:eastAsia="zh-HK"/>
              </w:rPr>
              <w:t>2.78E-06</w:t>
            </w:r>
          </w:p>
        </w:tc>
      </w:tr>
    </w:tbl>
    <w:p w:rsidR="004402D0" w:rsidRPr="00B41999" w:rsidRDefault="004402D0"/>
    <w:sectPr w:rsidR="004402D0" w:rsidRPr="00B41999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1999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5376"/>
    <w:rsid w:val="001138DB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9751D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5104"/>
    <w:rsid w:val="004677D0"/>
    <w:rsid w:val="0048242E"/>
    <w:rsid w:val="00483E51"/>
    <w:rsid w:val="00487820"/>
    <w:rsid w:val="004971B4"/>
    <w:rsid w:val="004D4544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1C78"/>
    <w:rsid w:val="0073789F"/>
    <w:rsid w:val="00747ABF"/>
    <w:rsid w:val="007512A1"/>
    <w:rsid w:val="00752068"/>
    <w:rsid w:val="007536EF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11AE6"/>
    <w:rsid w:val="00B12C59"/>
    <w:rsid w:val="00B12EF2"/>
    <w:rsid w:val="00B2076B"/>
    <w:rsid w:val="00B41999"/>
    <w:rsid w:val="00B56974"/>
    <w:rsid w:val="00B65469"/>
    <w:rsid w:val="00B773AA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30A87"/>
    <w:rsid w:val="00C408FD"/>
    <w:rsid w:val="00C53008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24770"/>
    <w:rsid w:val="00D3211F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  <w:rsid w:val="00FD7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99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5060</Characters>
  <Application>Microsoft Office Word</Application>
  <DocSecurity>0</DocSecurity>
  <Lines>42</Lines>
  <Paragraphs>11</Paragraphs>
  <ScaleCrop>false</ScaleCrop>
  <Company>Microsoft Corporation</Company>
  <LinksUpToDate>false</LinksUpToDate>
  <CharactersWithSpaces>5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1-04-08T11:43:00Z</dcterms:created>
  <dcterms:modified xsi:type="dcterms:W3CDTF">2011-04-29T14:17:00Z</dcterms:modified>
</cp:coreProperties>
</file>